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890DC" w14:textId="2D6A7D04" w:rsidR="009A3E2E" w:rsidRPr="00394876" w:rsidRDefault="00766F09" w:rsidP="00024326">
      <w:pPr>
        <w:spacing w:after="0" w:line="420" w:lineRule="auto"/>
        <w:ind w:right="-51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0243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06639" w:rsidRPr="00024326">
        <w:rPr>
          <w:rFonts w:ascii="Times New Roman" w:hAnsi="Times New Roman" w:cs="Times New Roman"/>
          <w:b/>
          <w:sz w:val="24"/>
          <w:szCs w:val="24"/>
          <w:lang w:val="en-US"/>
        </w:rPr>
        <w:t>Tabl</w:t>
      </w:r>
      <w:r w:rsidR="007A3DEA" w:rsidRPr="00024326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="00106639" w:rsidRPr="0002432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2432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F4695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754C41" w:rsidRPr="003948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45FD4" w:rsidRPr="00394876">
        <w:rPr>
          <w:rFonts w:ascii="Times New Roman" w:hAnsi="Times New Roman" w:cs="Times New Roman"/>
          <w:bCs/>
          <w:sz w:val="24"/>
          <w:szCs w:val="24"/>
          <w:lang w:val="en-US"/>
        </w:rPr>
        <w:t>Pooled estimates for the</w:t>
      </w:r>
      <w:r w:rsidR="00B25DAD" w:rsidRPr="003948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overall</w:t>
      </w:r>
      <w:r w:rsidR="00945FD4" w:rsidRPr="003948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ssociation between</w:t>
      </w:r>
      <w:r w:rsidR="007E0388" w:rsidRPr="003948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</w:t>
      </w:r>
      <w:r w:rsidR="00945FD4" w:rsidRPr="003948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45FD4" w:rsidRPr="00394876">
        <w:rPr>
          <w:rFonts w:ascii="Times New Roman" w:hAnsi="Times New Roman" w:cs="Times New Roman"/>
          <w:bCs/>
          <w:i/>
          <w:sz w:val="24"/>
          <w:szCs w:val="24"/>
          <w:lang w:val="en-US"/>
        </w:rPr>
        <w:t>EPO</w:t>
      </w:r>
      <w:r w:rsidR="00392D82" w:rsidRPr="003948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s1617640 polymorphism and DR</w:t>
      </w:r>
      <w:r w:rsidRPr="003948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he s</w:t>
      </w:r>
      <w:r w:rsidR="003F1B8F" w:rsidRPr="00394876">
        <w:rPr>
          <w:rFonts w:ascii="Times New Roman" w:hAnsi="Times New Roman" w:cs="Times New Roman"/>
          <w:bCs/>
          <w:sz w:val="24"/>
          <w:szCs w:val="24"/>
          <w:lang w:val="en-US"/>
        </w:rPr>
        <w:t>ensitivity</w:t>
      </w:r>
      <w:r w:rsidRPr="00394876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7E0388" w:rsidRPr="00394876">
        <w:rPr>
          <w:rFonts w:ascii="Times New Roman" w:hAnsi="Times New Roman" w:cs="Times New Roman"/>
          <w:bCs/>
          <w:sz w:val="24"/>
          <w:szCs w:val="24"/>
          <w:lang w:val="en-US"/>
        </w:rPr>
        <w:t>analyses</w:t>
      </w:r>
    </w:p>
    <w:tbl>
      <w:tblPr>
        <w:tblW w:w="1460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600" w:firstRow="0" w:lastRow="0" w:firstColumn="0" w:lastColumn="0" w:noHBand="1" w:noVBand="1"/>
      </w:tblPr>
      <w:tblGrid>
        <w:gridCol w:w="3828"/>
        <w:gridCol w:w="1134"/>
        <w:gridCol w:w="2126"/>
        <w:gridCol w:w="850"/>
        <w:gridCol w:w="709"/>
        <w:gridCol w:w="992"/>
        <w:gridCol w:w="1843"/>
        <w:gridCol w:w="1276"/>
        <w:gridCol w:w="1843"/>
      </w:tblGrid>
      <w:tr w:rsidR="00530C2C" w:rsidRPr="00530C2C" w14:paraId="15200A18" w14:textId="77777777" w:rsidTr="00530C2C">
        <w:trPr>
          <w:trHeight w:val="533"/>
        </w:trPr>
        <w:tc>
          <w:tcPr>
            <w:tcW w:w="3828" w:type="dxa"/>
            <w:vMerge w:val="restart"/>
            <w:tcBorders>
              <w:top w:val="single" w:sz="4" w:space="0" w:color="auto"/>
            </w:tcBorders>
            <w:vAlign w:val="center"/>
          </w:tcPr>
          <w:p w14:paraId="659A086F" w14:textId="77777777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61427339" w14:textId="77777777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enetic model and subgrou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4D4B36EF" w14:textId="77777777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598757DF" w14:textId="3C3900CD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umber*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3842F92D" w14:textId="77777777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  <w:p w14:paraId="7C5E1427" w14:textId="3AFE113A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32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024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cases/controls)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</w:tcBorders>
            <w:vAlign w:val="center"/>
          </w:tcPr>
          <w:p w14:paraId="40381015" w14:textId="77777777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eterogeneity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41CDCF78" w14:textId="5F18104D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32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P</w:t>
            </w:r>
            <w:r w:rsidRPr="00024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for funnel plot asymmetry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6B5CA3CC" w14:textId="5A95A86F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ffect</w:t>
            </w:r>
            <w:r w:rsidRPr="00024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odel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F9D0045" w14:textId="3A6BA163" w:rsidR="00530C2C" w:rsidRPr="00024326" w:rsidRDefault="00530C2C" w:rsidP="00530C2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oled OR (95% CI)</w:t>
            </w:r>
          </w:p>
        </w:tc>
      </w:tr>
      <w:tr w:rsidR="00530C2C" w:rsidRPr="00024326" w14:paraId="251D78D0" w14:textId="77777777" w:rsidTr="00530C2C">
        <w:trPr>
          <w:trHeight w:val="588"/>
        </w:trPr>
        <w:tc>
          <w:tcPr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093008F3" w14:textId="77777777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12D3F7AB" w14:textId="77777777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14:paraId="68D12719" w14:textId="77777777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5CAF7" w14:textId="77777777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²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D83A40" w14:textId="77777777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74"/>
            </w:r>
            <w:r w:rsidRPr="00024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F7EE5" w14:textId="6F2D6999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24326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P</w:t>
            </w:r>
            <w:r w:rsidRPr="0002432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**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3EF3E245" w14:textId="77777777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B88A58C" w14:textId="77777777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D1837B1" w14:textId="3FAD043E" w:rsidR="00530C2C" w:rsidRPr="00024326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</w:p>
        </w:tc>
      </w:tr>
      <w:tr w:rsidR="00946E38" w:rsidRPr="007B278E" w14:paraId="25114D62" w14:textId="77777777" w:rsidTr="00530C2C">
        <w:tc>
          <w:tcPr>
            <w:tcW w:w="3828" w:type="dxa"/>
          </w:tcPr>
          <w:p w14:paraId="76B0929C" w14:textId="60545EBA" w:rsidR="00946E38" w:rsidRPr="00394876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inant</w:t>
            </w:r>
            <w:r w:rsidR="007926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G+TG vs. TT)</w:t>
            </w:r>
          </w:p>
        </w:tc>
        <w:tc>
          <w:tcPr>
            <w:tcW w:w="1134" w:type="dxa"/>
          </w:tcPr>
          <w:p w14:paraId="6EF55CB6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</w:tcPr>
          <w:p w14:paraId="55F29DA3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</w:tcPr>
          <w:p w14:paraId="5796693B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</w:tcPr>
          <w:p w14:paraId="404FCF4E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</w:tcPr>
          <w:p w14:paraId="50D0B921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725B0000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281BF81D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14:paraId="540A2A9B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46E38" w:rsidRPr="00840A61" w14:paraId="6B9E04B4" w14:textId="77777777" w:rsidTr="00530C2C">
        <w:tc>
          <w:tcPr>
            <w:tcW w:w="3828" w:type="dxa"/>
          </w:tcPr>
          <w:p w14:paraId="23D2709C" w14:textId="77777777" w:rsidR="00946E38" w:rsidRPr="00394876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134" w:type="dxa"/>
          </w:tcPr>
          <w:p w14:paraId="5B36D980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6242F29E" w14:textId="77777777" w:rsidR="00946E38" w:rsidRPr="00840A61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17</w:t>
            </w:r>
            <w:r w:rsidR="00946E38"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2</w:t>
            </w:r>
            <w:r w:rsidR="00946E38"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5</w:t>
            </w:r>
            <w:r w:rsidR="00946E38"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3D627F8D" w14:textId="77777777" w:rsidR="00946E38" w:rsidRPr="00840A61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</w:t>
            </w:r>
          </w:p>
        </w:tc>
        <w:tc>
          <w:tcPr>
            <w:tcW w:w="709" w:type="dxa"/>
          </w:tcPr>
          <w:p w14:paraId="06C40A22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992" w:type="dxa"/>
          </w:tcPr>
          <w:p w14:paraId="29C57FE3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1843" w:type="dxa"/>
          </w:tcPr>
          <w:p w14:paraId="18C7F086" w14:textId="77777777" w:rsidR="00946E38" w:rsidRPr="00840A61" w:rsidRDefault="00CD584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14:paraId="4962FBFA" w14:textId="1A3751A9" w:rsidR="00530C2C" w:rsidRPr="00840A61" w:rsidRDefault="00530C2C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</w:t>
            </w:r>
          </w:p>
        </w:tc>
        <w:tc>
          <w:tcPr>
            <w:tcW w:w="1843" w:type="dxa"/>
          </w:tcPr>
          <w:p w14:paraId="7569819B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7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46E38" w:rsidRPr="00840A61" w14:paraId="4DD510C1" w14:textId="77777777" w:rsidTr="00530C2C">
        <w:tc>
          <w:tcPr>
            <w:tcW w:w="3828" w:type="dxa"/>
          </w:tcPr>
          <w:p w14:paraId="28274EB9" w14:textId="77777777" w:rsidR="00946E38" w:rsidRPr="00394876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out Tong et al. </w:t>
            </w:r>
            <w:r w:rsidR="003C65E7"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C65E7"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</w:tcPr>
          <w:p w14:paraId="0703E740" w14:textId="77777777" w:rsidR="00946E38" w:rsidRPr="00840A61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6" w:type="dxa"/>
          </w:tcPr>
          <w:p w14:paraId="3BCB4623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8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7/4081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004E75ED" w14:textId="77777777" w:rsidR="00946E38" w:rsidRPr="00840A61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</w:p>
        </w:tc>
        <w:tc>
          <w:tcPr>
            <w:tcW w:w="709" w:type="dxa"/>
          </w:tcPr>
          <w:p w14:paraId="5D0EA3F7" w14:textId="77777777" w:rsidR="00946E38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92" w:type="dxa"/>
          </w:tcPr>
          <w:p w14:paraId="15B534A5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843" w:type="dxa"/>
          </w:tcPr>
          <w:p w14:paraId="63B14DBE" w14:textId="77777777" w:rsidR="00946E38" w:rsidRPr="00840A61" w:rsidRDefault="00CD584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7</w:t>
            </w:r>
          </w:p>
        </w:tc>
        <w:tc>
          <w:tcPr>
            <w:tcW w:w="1276" w:type="dxa"/>
          </w:tcPr>
          <w:p w14:paraId="24006DE2" w14:textId="5402B384" w:rsidR="00946E38" w:rsidRPr="00840A61" w:rsidRDefault="00922A95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</w:t>
            </w:r>
          </w:p>
        </w:tc>
        <w:tc>
          <w:tcPr>
            <w:tcW w:w="1843" w:type="dxa"/>
          </w:tcPr>
          <w:p w14:paraId="3F84343E" w14:textId="77BB5239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922A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922A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22A9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46E38" w:rsidRPr="00840A61" w14:paraId="78C8F4CA" w14:textId="77777777" w:rsidTr="00530C2C">
        <w:tc>
          <w:tcPr>
            <w:tcW w:w="3828" w:type="dxa"/>
          </w:tcPr>
          <w:p w14:paraId="01F09AFA" w14:textId="77777777" w:rsidR="00946E38" w:rsidRPr="00394876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in HWE</w:t>
            </w:r>
          </w:p>
        </w:tc>
        <w:tc>
          <w:tcPr>
            <w:tcW w:w="1134" w:type="dxa"/>
          </w:tcPr>
          <w:p w14:paraId="06761AA7" w14:textId="77777777" w:rsidR="00946E38" w:rsidRPr="00840A61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26" w:type="dxa"/>
          </w:tcPr>
          <w:p w14:paraId="7BE92420" w14:textId="77777777" w:rsidR="00946E38" w:rsidRPr="00840A61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77</w:t>
            </w:r>
            <w:r w:rsidR="00946E38"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/3384</w:t>
            </w:r>
            <w:r w:rsidR="00946E38"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3A1BDDF2" w14:textId="77777777" w:rsidR="00946E38" w:rsidRPr="00840A61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</w:p>
        </w:tc>
        <w:tc>
          <w:tcPr>
            <w:tcW w:w="709" w:type="dxa"/>
          </w:tcPr>
          <w:p w14:paraId="5A1E610F" w14:textId="77777777" w:rsidR="00946E38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992" w:type="dxa"/>
          </w:tcPr>
          <w:p w14:paraId="5A7E559D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843" w:type="dxa"/>
          </w:tcPr>
          <w:p w14:paraId="3BA747B8" w14:textId="77777777" w:rsidR="00FD3B06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9</w:t>
            </w:r>
          </w:p>
        </w:tc>
        <w:tc>
          <w:tcPr>
            <w:tcW w:w="1276" w:type="dxa"/>
          </w:tcPr>
          <w:p w14:paraId="1B7735F6" w14:textId="045CC712" w:rsidR="00946E38" w:rsidRPr="00840A61" w:rsidRDefault="00922A95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</w:t>
            </w:r>
          </w:p>
        </w:tc>
        <w:tc>
          <w:tcPr>
            <w:tcW w:w="1843" w:type="dxa"/>
          </w:tcPr>
          <w:p w14:paraId="475DE938" w14:textId="77777777" w:rsidR="00946E38" w:rsidRPr="00922A95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</w:t>
            </w:r>
            <w:r w:rsidR="00FD3B06"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</w:t>
            </w:r>
            <w:r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0.6</w:t>
            </w:r>
            <w:r w:rsidR="00FD3B06"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2D"/>
            </w:r>
            <w:r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8)</w:t>
            </w:r>
          </w:p>
        </w:tc>
      </w:tr>
      <w:tr w:rsidR="00946E38" w:rsidRPr="00840A61" w14:paraId="35575F18" w14:textId="77777777" w:rsidTr="00530C2C">
        <w:tc>
          <w:tcPr>
            <w:tcW w:w="3828" w:type="dxa"/>
            <w:tcBorders>
              <w:bottom w:val="single" w:sz="4" w:space="0" w:color="auto"/>
            </w:tcBorders>
          </w:tcPr>
          <w:p w14:paraId="5063D55B" w14:textId="77777777" w:rsidR="00946E38" w:rsidRPr="00394876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WE and without Tong et al. </w:t>
            </w:r>
            <w:r w:rsidR="003C65E7"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3C65E7"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FCD429" w14:textId="77777777" w:rsidR="00946E38" w:rsidRPr="00840A61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E63E30B" w14:textId="77777777" w:rsidR="00946E38" w:rsidRPr="00840A61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8</w:t>
            </w:r>
            <w:r w:rsidR="00946E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8</w:t>
            </w:r>
            <w:r w:rsidR="00946E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0</w:t>
            </w:r>
            <w:r w:rsidR="00946E3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909CEAC" w14:textId="77777777" w:rsidR="00946E38" w:rsidRPr="00840A61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84A86BD" w14:textId="77777777" w:rsidR="00946E38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1FA3A7" w14:textId="77777777" w:rsidR="00946E38" w:rsidRPr="00840A61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D610D7" w14:textId="77777777" w:rsidR="00946E38" w:rsidRPr="00840A61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50D369" w14:textId="2B839C30" w:rsidR="00946E38" w:rsidRPr="00840A61" w:rsidRDefault="00922A95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CB2BAD" w14:textId="0E09A05D" w:rsidR="00946E38" w:rsidRPr="00922A95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</w:t>
            </w:r>
            <w:r w:rsidR="00922A95"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0.7</w:t>
            </w:r>
            <w:r w:rsidR="00922A95"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2D"/>
            </w:r>
            <w:r w:rsidR="00922A95"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922A95"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8</w:t>
            </w:r>
            <w:r w:rsidRPr="00922A9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946E38" w:rsidRPr="007B278E" w14:paraId="34EB2468" w14:textId="77777777" w:rsidTr="00530C2C">
        <w:tc>
          <w:tcPr>
            <w:tcW w:w="3828" w:type="dxa"/>
            <w:tcBorders>
              <w:top w:val="single" w:sz="4" w:space="0" w:color="auto"/>
            </w:tcBorders>
          </w:tcPr>
          <w:p w14:paraId="73E7EDFD" w14:textId="01D5004B" w:rsidR="00946E38" w:rsidRPr="00394876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essive</w:t>
            </w:r>
            <w:r w:rsidR="007926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92620">
              <w:rPr>
                <w:rFonts w:ascii="Times New Roman" w:hAnsi="Times New Roman" w:cs="Times New Roman"/>
                <w:sz w:val="24"/>
                <w:szCs w:val="24"/>
                <w:lang w:val="en-US" w:bidi="en-US"/>
              </w:rPr>
              <w:t>(GG vs. TG+T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A1EDAF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6282646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50FAC9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B1C311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95390C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BA3AFA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A757CCF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41F1EF" w14:textId="77777777" w:rsidR="00946E38" w:rsidRPr="00840A6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203DC1" w:rsidRPr="00754C41" w14:paraId="0F5CE2BB" w14:textId="77777777" w:rsidTr="00530C2C">
        <w:tc>
          <w:tcPr>
            <w:tcW w:w="3828" w:type="dxa"/>
          </w:tcPr>
          <w:p w14:paraId="3BE087AB" w14:textId="77777777" w:rsidR="00203DC1" w:rsidRPr="00394876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134" w:type="dxa"/>
          </w:tcPr>
          <w:p w14:paraId="2FC17574" w14:textId="77777777" w:rsidR="00203DC1" w:rsidRPr="00840A6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2BC39DD0" w14:textId="77777777" w:rsidR="00203DC1" w:rsidRPr="00840A6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17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2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5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0A89F0A9" w14:textId="77777777" w:rsidR="00203DC1" w:rsidRPr="00840A6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</w:t>
            </w:r>
          </w:p>
        </w:tc>
        <w:tc>
          <w:tcPr>
            <w:tcW w:w="709" w:type="dxa"/>
          </w:tcPr>
          <w:p w14:paraId="68E22A6E" w14:textId="77777777" w:rsidR="00203DC1" w:rsidRPr="009743CC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92" w:type="dxa"/>
          </w:tcPr>
          <w:p w14:paraId="4782B027" w14:textId="77777777" w:rsidR="00203DC1" w:rsidRPr="009743CC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43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7BAC9B1C" w14:textId="77777777" w:rsidR="00203DC1" w:rsidRPr="00840A6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7</w:t>
            </w:r>
          </w:p>
        </w:tc>
        <w:tc>
          <w:tcPr>
            <w:tcW w:w="1276" w:type="dxa"/>
          </w:tcPr>
          <w:p w14:paraId="27C7844C" w14:textId="127A6D36" w:rsidR="00203DC1" w:rsidRPr="00840A61" w:rsidRDefault="007C745B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</w:t>
            </w:r>
          </w:p>
        </w:tc>
        <w:tc>
          <w:tcPr>
            <w:tcW w:w="1843" w:type="dxa"/>
          </w:tcPr>
          <w:p w14:paraId="2C2B2CA8" w14:textId="77777777" w:rsidR="00203DC1" w:rsidRPr="00840A6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73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7 (0.76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="0073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3DC1" w:rsidRPr="00754C41" w14:paraId="5FDEFDAA" w14:textId="77777777" w:rsidTr="00530C2C">
        <w:tc>
          <w:tcPr>
            <w:tcW w:w="3828" w:type="dxa"/>
          </w:tcPr>
          <w:p w14:paraId="7972CE29" w14:textId="77777777" w:rsidR="00203DC1" w:rsidRPr="00394876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Tong et al. (2)</w:t>
            </w:r>
          </w:p>
        </w:tc>
        <w:tc>
          <w:tcPr>
            <w:tcW w:w="1134" w:type="dxa"/>
          </w:tcPr>
          <w:p w14:paraId="445BFDDF" w14:textId="77777777" w:rsidR="00203DC1" w:rsidRPr="00840A6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6" w:type="dxa"/>
          </w:tcPr>
          <w:p w14:paraId="18271AF9" w14:textId="77777777" w:rsidR="00203DC1" w:rsidRPr="00840A6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78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7/4081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2F427675" w14:textId="77777777" w:rsidR="00203DC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  <w:tc>
          <w:tcPr>
            <w:tcW w:w="709" w:type="dxa"/>
          </w:tcPr>
          <w:p w14:paraId="23C74298" w14:textId="77777777" w:rsidR="00203DC1" w:rsidRPr="009743CC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</w:t>
            </w:r>
          </w:p>
        </w:tc>
        <w:tc>
          <w:tcPr>
            <w:tcW w:w="992" w:type="dxa"/>
          </w:tcPr>
          <w:p w14:paraId="2E527DC3" w14:textId="77777777" w:rsidR="00203DC1" w:rsidRPr="009743CC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743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  <w:tc>
          <w:tcPr>
            <w:tcW w:w="1843" w:type="dxa"/>
          </w:tcPr>
          <w:p w14:paraId="2DAF72B0" w14:textId="77777777" w:rsidR="00203DC1" w:rsidRPr="009743CC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7</w:t>
            </w:r>
          </w:p>
        </w:tc>
        <w:tc>
          <w:tcPr>
            <w:tcW w:w="1276" w:type="dxa"/>
          </w:tcPr>
          <w:p w14:paraId="3ECFA367" w14:textId="756DE3A3" w:rsidR="00203DC1" w:rsidRPr="009743CC" w:rsidRDefault="007C745B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</w:t>
            </w:r>
          </w:p>
        </w:tc>
        <w:tc>
          <w:tcPr>
            <w:tcW w:w="1843" w:type="dxa"/>
          </w:tcPr>
          <w:p w14:paraId="3EBC7B9D" w14:textId="77777777" w:rsidR="00203DC1" w:rsidRPr="009743CC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3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</w:t>
            </w:r>
            <w:r w:rsidRPr="009743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1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 w:rsidR="0073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3DC1" w:rsidRPr="00754C41" w14:paraId="4274F14B" w14:textId="77777777" w:rsidTr="00530C2C">
        <w:tc>
          <w:tcPr>
            <w:tcW w:w="3828" w:type="dxa"/>
          </w:tcPr>
          <w:p w14:paraId="08B6557A" w14:textId="77777777" w:rsidR="00203DC1" w:rsidRPr="00394876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in HWE</w:t>
            </w:r>
          </w:p>
        </w:tc>
        <w:tc>
          <w:tcPr>
            <w:tcW w:w="1134" w:type="dxa"/>
          </w:tcPr>
          <w:p w14:paraId="55F9E051" w14:textId="77777777" w:rsidR="00203DC1" w:rsidRPr="00840A6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26" w:type="dxa"/>
          </w:tcPr>
          <w:p w14:paraId="6E1F69B3" w14:textId="77777777" w:rsidR="00203DC1" w:rsidRPr="00840A6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77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/3384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4626F5E8" w14:textId="77777777" w:rsidR="00203DC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</w:p>
        </w:tc>
        <w:tc>
          <w:tcPr>
            <w:tcW w:w="709" w:type="dxa"/>
          </w:tcPr>
          <w:p w14:paraId="5FB4A51D" w14:textId="77777777" w:rsidR="00203DC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  <w:tc>
          <w:tcPr>
            <w:tcW w:w="992" w:type="dxa"/>
          </w:tcPr>
          <w:p w14:paraId="302F2F97" w14:textId="77777777" w:rsidR="00203DC1" w:rsidRPr="009743CC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1843" w:type="dxa"/>
          </w:tcPr>
          <w:p w14:paraId="1D417678" w14:textId="77777777" w:rsidR="00203DC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4</w:t>
            </w:r>
          </w:p>
        </w:tc>
        <w:tc>
          <w:tcPr>
            <w:tcW w:w="1276" w:type="dxa"/>
          </w:tcPr>
          <w:p w14:paraId="736A9F6D" w14:textId="333B0FCA" w:rsidR="00203DC1" w:rsidRPr="00840A61" w:rsidRDefault="007C745B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</w:t>
            </w:r>
          </w:p>
        </w:tc>
        <w:tc>
          <w:tcPr>
            <w:tcW w:w="1843" w:type="dxa"/>
          </w:tcPr>
          <w:p w14:paraId="5C72FD86" w14:textId="77777777" w:rsidR="00203DC1" w:rsidRPr="00840A6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73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73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="0073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73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03DC1" w:rsidRPr="00754C41" w14:paraId="27E90C2C" w14:textId="77777777" w:rsidTr="00530C2C">
        <w:tc>
          <w:tcPr>
            <w:tcW w:w="3828" w:type="dxa"/>
            <w:tcBorders>
              <w:bottom w:val="single" w:sz="4" w:space="0" w:color="auto"/>
            </w:tcBorders>
          </w:tcPr>
          <w:p w14:paraId="1B59AE81" w14:textId="77777777" w:rsidR="00203DC1" w:rsidRPr="00394876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WE and without Tong et al. (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883FB0" w14:textId="77777777" w:rsidR="00203DC1" w:rsidRPr="00840A6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8001EF3" w14:textId="77777777" w:rsidR="00203DC1" w:rsidRPr="00840A6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8 (2728/281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7B02C36" w14:textId="77777777" w:rsidR="00203DC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C9D0EF3" w14:textId="77777777" w:rsidR="00203DC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535984" w14:textId="77777777" w:rsidR="00203DC1" w:rsidRPr="009743CC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9E039B" w14:textId="77777777" w:rsidR="00203DC1" w:rsidRPr="00840A61" w:rsidRDefault="00203DC1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0FD2573" w14:textId="4AE8AE89" w:rsidR="00203DC1" w:rsidRPr="00840A61" w:rsidRDefault="007C745B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A92AC4E" w14:textId="5B7C92A9" w:rsidR="00A75587" w:rsidRPr="00A75587" w:rsidRDefault="00203DC1" w:rsidP="007C745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7C74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73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7C74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735F1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C74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46E38" w:rsidRPr="007B278E" w14:paraId="01D75ACA" w14:textId="77777777" w:rsidTr="00530C2C">
        <w:tc>
          <w:tcPr>
            <w:tcW w:w="3828" w:type="dxa"/>
            <w:tcBorders>
              <w:top w:val="single" w:sz="4" w:space="0" w:color="auto"/>
            </w:tcBorders>
          </w:tcPr>
          <w:p w14:paraId="3284B3AD" w14:textId="294E1FF4" w:rsidR="00946E38" w:rsidRPr="00394876" w:rsidRDefault="00340A5E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</w:t>
            </w:r>
            <w:r w:rsidR="00946E38"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mozygous</w:t>
            </w: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ditive</w:t>
            </w:r>
            <w:r w:rsidR="00402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G vs. T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7EDB676" w14:textId="77777777" w:rsidR="00946E38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57D92B3" w14:textId="77777777" w:rsidR="00946E38" w:rsidRPr="00754C4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D71C1F5" w14:textId="77777777" w:rsidR="00946E38" w:rsidRPr="00754C4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02AA12E" w14:textId="77777777" w:rsidR="00946E38" w:rsidRPr="00754C4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E763EFF" w14:textId="77777777" w:rsidR="00946E38" w:rsidRPr="00754C4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95B9BF2" w14:textId="77777777" w:rsidR="00946E38" w:rsidRPr="00AF5120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A7A6E8D" w14:textId="77777777" w:rsidR="00946E38" w:rsidRPr="00AF5120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EFF6AF" w14:textId="77777777" w:rsidR="00946E38" w:rsidRPr="00AF5120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3C65E7" w:rsidRPr="00754C41" w14:paraId="587360C9" w14:textId="77777777" w:rsidTr="00530C2C">
        <w:tc>
          <w:tcPr>
            <w:tcW w:w="3828" w:type="dxa"/>
          </w:tcPr>
          <w:p w14:paraId="3DC2A83D" w14:textId="77777777" w:rsidR="003C65E7" w:rsidRPr="0039487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134" w:type="dxa"/>
          </w:tcPr>
          <w:p w14:paraId="6FBCF01F" w14:textId="77777777" w:rsidR="003C65E7" w:rsidRPr="00840A61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3E54BC70" w14:textId="77777777" w:rsidR="003C65E7" w:rsidRPr="0028560A" w:rsidRDefault="0010073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11</w:t>
            </w:r>
            <w:r w:rsidR="003C65E7"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</w:t>
            </w:r>
            <w:r w:rsidR="003C65E7"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</w:t>
            </w:r>
            <w:r w:rsidR="003C65E7"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53CDF32C" w14:textId="77777777" w:rsidR="003C65E7" w:rsidRPr="0028560A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09" w:type="dxa"/>
          </w:tcPr>
          <w:p w14:paraId="1EF6BAB3" w14:textId="77777777" w:rsidR="003C65E7" w:rsidRPr="0028560A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</w:tcPr>
          <w:p w14:paraId="7A652516" w14:textId="77777777" w:rsidR="003C65E7" w:rsidRPr="0028560A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154CC8D0" w14:textId="77777777" w:rsidR="003C65E7" w:rsidRPr="0028560A" w:rsidRDefault="0010073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3</w:t>
            </w:r>
          </w:p>
        </w:tc>
        <w:tc>
          <w:tcPr>
            <w:tcW w:w="1276" w:type="dxa"/>
          </w:tcPr>
          <w:p w14:paraId="3DC084F1" w14:textId="0B774D73" w:rsidR="003C65E7" w:rsidRPr="0028560A" w:rsidRDefault="005D6BD4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</w:t>
            </w:r>
          </w:p>
        </w:tc>
        <w:tc>
          <w:tcPr>
            <w:tcW w:w="1843" w:type="dxa"/>
          </w:tcPr>
          <w:p w14:paraId="1DB8DFEE" w14:textId="77777777" w:rsidR="003C65E7" w:rsidRPr="0028560A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6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C65E7" w:rsidRPr="00754C41" w14:paraId="79132B42" w14:textId="77777777" w:rsidTr="00530C2C">
        <w:tc>
          <w:tcPr>
            <w:tcW w:w="3828" w:type="dxa"/>
          </w:tcPr>
          <w:p w14:paraId="5D54E91E" w14:textId="77777777" w:rsidR="003C65E7" w:rsidRPr="0039487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Tong et al. (2)</w:t>
            </w:r>
          </w:p>
        </w:tc>
        <w:tc>
          <w:tcPr>
            <w:tcW w:w="1134" w:type="dxa"/>
          </w:tcPr>
          <w:p w14:paraId="1D800588" w14:textId="77777777" w:rsidR="003C65E7" w:rsidRPr="00840A61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6" w:type="dxa"/>
          </w:tcPr>
          <w:p w14:paraId="5360FFE2" w14:textId="77777777" w:rsidR="003C65E7" w:rsidRDefault="0010073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98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0/2318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4B4553E6" w14:textId="77777777" w:rsidR="003C65E7" w:rsidRPr="0028560A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14:paraId="3DB06D61" w14:textId="77777777" w:rsidR="003C65E7" w:rsidRDefault="0010073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92" w:type="dxa"/>
          </w:tcPr>
          <w:p w14:paraId="3460FF60" w14:textId="77777777" w:rsidR="003C65E7" w:rsidRPr="0028560A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</w:tcPr>
          <w:p w14:paraId="0831D740" w14:textId="77777777" w:rsidR="00100732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50</w:t>
            </w:r>
          </w:p>
        </w:tc>
        <w:tc>
          <w:tcPr>
            <w:tcW w:w="1276" w:type="dxa"/>
          </w:tcPr>
          <w:p w14:paraId="7B1B6FC3" w14:textId="5F01B340" w:rsidR="003C65E7" w:rsidRPr="0028560A" w:rsidRDefault="005D6BD4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</w:t>
            </w:r>
          </w:p>
        </w:tc>
        <w:tc>
          <w:tcPr>
            <w:tcW w:w="1843" w:type="dxa"/>
          </w:tcPr>
          <w:p w14:paraId="669B90E9" w14:textId="77777777" w:rsidR="003C65E7" w:rsidRPr="0028560A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6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7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C65E7" w:rsidRPr="00754C41" w14:paraId="78514FE5" w14:textId="77777777" w:rsidTr="00530C2C">
        <w:tc>
          <w:tcPr>
            <w:tcW w:w="3828" w:type="dxa"/>
          </w:tcPr>
          <w:p w14:paraId="6F6F8367" w14:textId="77777777" w:rsidR="003C65E7" w:rsidRPr="0039487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in HWE</w:t>
            </w:r>
          </w:p>
        </w:tc>
        <w:tc>
          <w:tcPr>
            <w:tcW w:w="1134" w:type="dxa"/>
          </w:tcPr>
          <w:p w14:paraId="2410ED26" w14:textId="77777777" w:rsidR="003C65E7" w:rsidRPr="00840A61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26" w:type="dxa"/>
          </w:tcPr>
          <w:p w14:paraId="38667F7B" w14:textId="77777777" w:rsidR="003C65E7" w:rsidRPr="0028560A" w:rsidRDefault="0010073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45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5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0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4F355FC2" w14:textId="77777777" w:rsidR="003C65E7" w:rsidRPr="0028560A" w:rsidRDefault="0010073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709" w:type="dxa"/>
          </w:tcPr>
          <w:p w14:paraId="4DA779A8" w14:textId="77777777" w:rsidR="003C65E7" w:rsidRDefault="0010073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992" w:type="dxa"/>
          </w:tcPr>
          <w:p w14:paraId="2CF2F641" w14:textId="77777777" w:rsidR="003C65E7" w:rsidRPr="0028560A" w:rsidRDefault="0010073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  <w:tc>
          <w:tcPr>
            <w:tcW w:w="1843" w:type="dxa"/>
          </w:tcPr>
          <w:p w14:paraId="7FDDD561" w14:textId="77777777" w:rsidR="003C65E7" w:rsidRPr="0028560A" w:rsidRDefault="0010073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8</w:t>
            </w:r>
          </w:p>
        </w:tc>
        <w:tc>
          <w:tcPr>
            <w:tcW w:w="1276" w:type="dxa"/>
          </w:tcPr>
          <w:p w14:paraId="7C4FEC29" w14:textId="0F0FA99F" w:rsidR="003C65E7" w:rsidRPr="0028560A" w:rsidRDefault="005D6BD4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</w:t>
            </w:r>
          </w:p>
        </w:tc>
        <w:tc>
          <w:tcPr>
            <w:tcW w:w="1843" w:type="dxa"/>
          </w:tcPr>
          <w:p w14:paraId="2123DFE6" w14:textId="77777777" w:rsidR="003C65E7" w:rsidRPr="0028560A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C65E7" w:rsidRPr="00754C41" w14:paraId="2EED36CD" w14:textId="77777777" w:rsidTr="00530C2C">
        <w:tc>
          <w:tcPr>
            <w:tcW w:w="3828" w:type="dxa"/>
            <w:tcBorders>
              <w:bottom w:val="single" w:sz="4" w:space="0" w:color="auto"/>
            </w:tcBorders>
          </w:tcPr>
          <w:p w14:paraId="6273001F" w14:textId="77777777" w:rsidR="003C65E7" w:rsidRPr="0039487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WE and without Tong et al. (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0D88FE2" w14:textId="77777777" w:rsidR="003C65E7" w:rsidRPr="00840A61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F14BD26" w14:textId="77777777" w:rsidR="003C65E7" w:rsidRPr="0028560A" w:rsidRDefault="0010073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32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9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9A931F3" w14:textId="77777777" w:rsidR="003C65E7" w:rsidRPr="0028560A" w:rsidRDefault="0010073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EDF446" w14:textId="77777777" w:rsidR="003C65E7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C0CF5C" w14:textId="77777777" w:rsidR="003C65E7" w:rsidRPr="0028560A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DFE386" w14:textId="77777777" w:rsidR="003C65E7" w:rsidRPr="0028560A" w:rsidRDefault="0010073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286320" w14:textId="38207159" w:rsidR="003C65E7" w:rsidRPr="0028560A" w:rsidRDefault="005D6BD4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06F7520" w14:textId="55EC3808" w:rsidR="003C65E7" w:rsidRPr="0028560A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5D6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5D6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00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D6B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8560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46E38" w:rsidRPr="007B278E" w14:paraId="04192231" w14:textId="77777777" w:rsidTr="00530C2C">
        <w:tc>
          <w:tcPr>
            <w:tcW w:w="3828" w:type="dxa"/>
            <w:tcBorders>
              <w:top w:val="single" w:sz="4" w:space="0" w:color="auto"/>
            </w:tcBorders>
          </w:tcPr>
          <w:p w14:paraId="5D5C18B5" w14:textId="2AC3D4F9" w:rsidR="00946E38" w:rsidRPr="00394876" w:rsidRDefault="00340A5E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</w:t>
            </w:r>
            <w:r w:rsidR="00946E38"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erozygous</w:t>
            </w: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dditive</w:t>
            </w:r>
            <w:r w:rsidR="00402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G vs. T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2CC779" w14:textId="77777777" w:rsidR="00946E38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DED4021" w14:textId="77777777" w:rsidR="00946E38" w:rsidRPr="00754C4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1C1FD4B" w14:textId="77777777" w:rsidR="00946E38" w:rsidRPr="00754C41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A1EEEC6" w14:textId="77777777" w:rsidR="00946E38" w:rsidRPr="00BD79D2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BB1B8B" w14:textId="77777777" w:rsidR="00946E38" w:rsidRPr="00BD79D2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81C4F7B" w14:textId="77777777" w:rsidR="00946E38" w:rsidRPr="00AF5120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21ED11" w14:textId="77777777" w:rsidR="00946E38" w:rsidRPr="00AF5120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D904E4F" w14:textId="77777777" w:rsidR="00946E38" w:rsidRPr="00BD79D2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C65E7" w:rsidRPr="00754C41" w14:paraId="550F42B4" w14:textId="77777777" w:rsidTr="00530C2C">
        <w:tc>
          <w:tcPr>
            <w:tcW w:w="3828" w:type="dxa"/>
          </w:tcPr>
          <w:p w14:paraId="53415E15" w14:textId="77777777" w:rsidR="003C65E7" w:rsidRPr="0039487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134" w:type="dxa"/>
          </w:tcPr>
          <w:p w14:paraId="0DC332E2" w14:textId="77777777" w:rsidR="003C65E7" w:rsidRPr="00840A61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1483C71F" w14:textId="77777777" w:rsidR="003C65E7" w:rsidRPr="00B36DE6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81</w:t>
            </w:r>
            <w:r w:rsidR="003C65E7"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9</w:t>
            </w:r>
            <w:r w:rsidR="003C65E7"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="003C65E7"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)</w:t>
            </w:r>
          </w:p>
        </w:tc>
        <w:tc>
          <w:tcPr>
            <w:tcW w:w="850" w:type="dxa"/>
          </w:tcPr>
          <w:p w14:paraId="1E7A9A86" w14:textId="77777777" w:rsidR="003C65E7" w:rsidRPr="00B36DE6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709" w:type="dxa"/>
          </w:tcPr>
          <w:p w14:paraId="6086CB3D" w14:textId="77777777" w:rsidR="003C65E7" w:rsidRPr="00B36DE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F97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992" w:type="dxa"/>
          </w:tcPr>
          <w:p w14:paraId="2E2FC4B8" w14:textId="77777777" w:rsidR="003C65E7" w:rsidRPr="00B36DE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F97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843" w:type="dxa"/>
          </w:tcPr>
          <w:p w14:paraId="799A8D59" w14:textId="77777777" w:rsidR="003C65E7" w:rsidRPr="00B36DE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F97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14:paraId="392D8C9D" w14:textId="3B90770F" w:rsidR="003C65E7" w:rsidRPr="00B36DE6" w:rsidRDefault="002378E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</w:t>
            </w:r>
          </w:p>
        </w:tc>
        <w:tc>
          <w:tcPr>
            <w:tcW w:w="1843" w:type="dxa"/>
          </w:tcPr>
          <w:p w14:paraId="2378317D" w14:textId="77777777" w:rsidR="003C65E7" w:rsidRPr="00B36DE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97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</w:t>
            </w: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7</w:t>
            </w:r>
            <w:r w:rsidR="00F97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F97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C65E7" w:rsidRPr="00754C41" w14:paraId="78C40E80" w14:textId="77777777" w:rsidTr="00530C2C">
        <w:tc>
          <w:tcPr>
            <w:tcW w:w="3828" w:type="dxa"/>
          </w:tcPr>
          <w:p w14:paraId="457ED95E" w14:textId="77777777" w:rsidR="003C65E7" w:rsidRPr="0039487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Tong et al. (2)</w:t>
            </w:r>
          </w:p>
        </w:tc>
        <w:tc>
          <w:tcPr>
            <w:tcW w:w="1134" w:type="dxa"/>
          </w:tcPr>
          <w:p w14:paraId="2E65CD28" w14:textId="77777777" w:rsidR="003C65E7" w:rsidRPr="00840A61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6" w:type="dxa"/>
          </w:tcPr>
          <w:p w14:paraId="127C417D" w14:textId="77777777" w:rsidR="003C65E7" w:rsidRPr="00B36DE6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72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65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07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43E9169A" w14:textId="77777777" w:rsidR="003C65E7" w:rsidRPr="00B36DE6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709" w:type="dxa"/>
          </w:tcPr>
          <w:p w14:paraId="6014E2A4" w14:textId="77777777" w:rsidR="003C65E7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2" w:type="dxa"/>
          </w:tcPr>
          <w:p w14:paraId="1C479F79" w14:textId="77777777" w:rsidR="003C65E7" w:rsidRPr="00B36DE6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8</w:t>
            </w:r>
          </w:p>
        </w:tc>
        <w:tc>
          <w:tcPr>
            <w:tcW w:w="1843" w:type="dxa"/>
          </w:tcPr>
          <w:p w14:paraId="02BD9C09" w14:textId="77777777" w:rsidR="003C65E7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7</w:t>
            </w:r>
          </w:p>
        </w:tc>
        <w:tc>
          <w:tcPr>
            <w:tcW w:w="1276" w:type="dxa"/>
          </w:tcPr>
          <w:p w14:paraId="3F17A5CA" w14:textId="36D1E2E7" w:rsidR="003C65E7" w:rsidRPr="00B36DE6" w:rsidRDefault="002378E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</w:t>
            </w:r>
          </w:p>
        </w:tc>
        <w:tc>
          <w:tcPr>
            <w:tcW w:w="1843" w:type="dxa"/>
          </w:tcPr>
          <w:p w14:paraId="094009C9" w14:textId="20219BF9" w:rsidR="003C65E7" w:rsidRPr="00B36DE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2378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F97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2378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2378E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3C65E7" w:rsidRPr="00754C41" w14:paraId="17BADE11" w14:textId="77777777" w:rsidTr="00530C2C">
        <w:tc>
          <w:tcPr>
            <w:tcW w:w="3828" w:type="dxa"/>
          </w:tcPr>
          <w:p w14:paraId="146D4455" w14:textId="77777777" w:rsidR="003C65E7" w:rsidRPr="0039487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in HWE</w:t>
            </w:r>
          </w:p>
        </w:tc>
        <w:tc>
          <w:tcPr>
            <w:tcW w:w="1134" w:type="dxa"/>
          </w:tcPr>
          <w:p w14:paraId="3EE31FDC" w14:textId="77777777" w:rsidR="003C65E7" w:rsidRPr="00840A61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26" w:type="dxa"/>
          </w:tcPr>
          <w:p w14:paraId="2A4A107E" w14:textId="77777777" w:rsidR="003C65E7" w:rsidRPr="00B36DE6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55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3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2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766775E1" w14:textId="77777777" w:rsidR="003C65E7" w:rsidRPr="00B36DE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97A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7A223D35" w14:textId="77777777" w:rsidR="003C65E7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992" w:type="dxa"/>
          </w:tcPr>
          <w:p w14:paraId="0E931FDB" w14:textId="77777777" w:rsidR="003C65E7" w:rsidRPr="00B36DE6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843" w:type="dxa"/>
          </w:tcPr>
          <w:p w14:paraId="3D39C2F1" w14:textId="77777777" w:rsidR="003C65E7" w:rsidRPr="00B36DE6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73</w:t>
            </w:r>
          </w:p>
        </w:tc>
        <w:tc>
          <w:tcPr>
            <w:tcW w:w="1276" w:type="dxa"/>
          </w:tcPr>
          <w:p w14:paraId="6BF85BBC" w14:textId="50BDB54F" w:rsidR="003C65E7" w:rsidRPr="00B36DE6" w:rsidRDefault="002378E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</w:t>
            </w:r>
          </w:p>
        </w:tc>
        <w:tc>
          <w:tcPr>
            <w:tcW w:w="1843" w:type="dxa"/>
          </w:tcPr>
          <w:p w14:paraId="31E42060" w14:textId="77777777" w:rsidR="003C65E7" w:rsidRPr="00B629F3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2 (0.6</w:t>
            </w:r>
            <w:r w:rsidR="00F97A22"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</w:t>
            </w:r>
            <w:r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2D"/>
            </w:r>
            <w:r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  <w:r w:rsidR="00F97A22"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3C65E7" w:rsidRPr="00754C41" w14:paraId="5D351607" w14:textId="77777777" w:rsidTr="00530C2C">
        <w:tc>
          <w:tcPr>
            <w:tcW w:w="3828" w:type="dxa"/>
            <w:tcBorders>
              <w:bottom w:val="single" w:sz="4" w:space="0" w:color="auto"/>
            </w:tcBorders>
          </w:tcPr>
          <w:p w14:paraId="76E5E7D2" w14:textId="77777777" w:rsidR="003C65E7" w:rsidRPr="00394876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WE and without Tong et al. (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FB6596" w14:textId="77777777" w:rsidR="003C65E7" w:rsidRPr="00840A61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37526E7" w14:textId="77777777" w:rsidR="003C65E7" w:rsidRPr="00B36DE6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6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9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47</w:t>
            </w:r>
            <w:r w:rsidR="003C65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06225B0" w14:textId="77777777" w:rsidR="003C65E7" w:rsidRPr="00B36DE6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04CAC81" w14:textId="77777777" w:rsidR="003C65E7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8282FD" w14:textId="77777777" w:rsidR="003C65E7" w:rsidRPr="00B36DE6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71E8119A" w14:textId="77777777" w:rsidR="003C65E7" w:rsidRDefault="00F97A2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7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EF83E26" w14:textId="3A280410" w:rsidR="003C65E7" w:rsidRPr="00B36DE6" w:rsidRDefault="002378E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47525B9" w14:textId="66F53A95" w:rsidR="003C65E7" w:rsidRPr="002378E8" w:rsidRDefault="003C65E7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378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86 (0.7</w:t>
            </w:r>
            <w:r w:rsidR="002378E8" w:rsidRPr="002378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  <w:r w:rsidRPr="002378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2D"/>
            </w:r>
            <w:r w:rsidR="002378E8" w:rsidRPr="002378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</w:t>
            </w:r>
            <w:r w:rsidRPr="002378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="002378E8" w:rsidRPr="002378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98</w:t>
            </w:r>
            <w:r w:rsidRPr="002378E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946E38" w:rsidRPr="007B278E" w14:paraId="32BE77F9" w14:textId="77777777" w:rsidTr="00530C2C">
        <w:tc>
          <w:tcPr>
            <w:tcW w:w="3828" w:type="dxa"/>
            <w:tcBorders>
              <w:top w:val="single" w:sz="4" w:space="0" w:color="auto"/>
            </w:tcBorders>
          </w:tcPr>
          <w:p w14:paraId="589AF2FE" w14:textId="0018F2B6" w:rsidR="00946E38" w:rsidRPr="00394876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dominant</w:t>
            </w:r>
            <w:r w:rsidR="00402C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G vs. GG+T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68DC0E" w14:textId="77777777" w:rsidR="00946E38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CEE080" w14:textId="77777777" w:rsidR="00946E38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B87590D" w14:textId="77777777" w:rsidR="00946E38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2703DA9" w14:textId="77777777" w:rsidR="00946E38" w:rsidRPr="00F60D74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6FA52A3" w14:textId="77777777" w:rsidR="00946E38" w:rsidRPr="00F60D74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C4113AE" w14:textId="77777777" w:rsidR="00946E38" w:rsidRPr="008F187D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79CB33B" w14:textId="77777777" w:rsidR="00946E38" w:rsidRPr="008F187D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94C10A" w14:textId="77777777" w:rsidR="00946E38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64C17" w:rsidRPr="00754C41" w14:paraId="5E11B196" w14:textId="77777777" w:rsidTr="00530C2C">
        <w:tc>
          <w:tcPr>
            <w:tcW w:w="3828" w:type="dxa"/>
          </w:tcPr>
          <w:p w14:paraId="500D4F0B" w14:textId="77777777" w:rsidR="00064C17" w:rsidRPr="00394876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134" w:type="dxa"/>
          </w:tcPr>
          <w:p w14:paraId="299E2CB1" w14:textId="77777777" w:rsidR="00064C17" w:rsidRPr="00840A61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34255805" w14:textId="77777777" w:rsidR="00064C17" w:rsidRPr="00840A61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17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62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5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17AE89DE" w14:textId="77777777" w:rsidR="00064C17" w:rsidRPr="00754C41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709" w:type="dxa"/>
          </w:tcPr>
          <w:p w14:paraId="1DEBB928" w14:textId="77777777" w:rsidR="00064C17" w:rsidRPr="00F60D74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92" w:type="dxa"/>
          </w:tcPr>
          <w:p w14:paraId="772AED26" w14:textId="77777777" w:rsidR="00064C17" w:rsidRPr="00F60D74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60D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1843" w:type="dxa"/>
          </w:tcPr>
          <w:p w14:paraId="44D8BECB" w14:textId="77777777" w:rsidR="00064C17" w:rsidRPr="008F187D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170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  <w:tc>
          <w:tcPr>
            <w:tcW w:w="1276" w:type="dxa"/>
          </w:tcPr>
          <w:p w14:paraId="4A1C527A" w14:textId="3CFFE0BA" w:rsidR="00064C17" w:rsidRPr="008F187D" w:rsidRDefault="00B629F3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</w:t>
            </w:r>
          </w:p>
        </w:tc>
        <w:tc>
          <w:tcPr>
            <w:tcW w:w="1843" w:type="dxa"/>
          </w:tcPr>
          <w:p w14:paraId="3B94FF44" w14:textId="4AE386AC" w:rsidR="00064C17" w:rsidRPr="002B5687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630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</w:t>
            </w:r>
            <w:r w:rsidR="00B629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B629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64C17" w:rsidRPr="00754C41" w14:paraId="69478061" w14:textId="77777777" w:rsidTr="00530C2C">
        <w:tc>
          <w:tcPr>
            <w:tcW w:w="3828" w:type="dxa"/>
          </w:tcPr>
          <w:p w14:paraId="67D6B82F" w14:textId="77777777" w:rsidR="00064C17" w:rsidRPr="00394876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Tong et al. (2)</w:t>
            </w:r>
          </w:p>
        </w:tc>
        <w:tc>
          <w:tcPr>
            <w:tcW w:w="1134" w:type="dxa"/>
          </w:tcPr>
          <w:p w14:paraId="3364C41C" w14:textId="77777777" w:rsidR="00064C17" w:rsidRPr="00840A61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6" w:type="dxa"/>
          </w:tcPr>
          <w:p w14:paraId="3BC42244" w14:textId="77777777" w:rsidR="00064C17" w:rsidRPr="00840A61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78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7/4081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6E63581A" w14:textId="77777777" w:rsidR="00064C17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709" w:type="dxa"/>
          </w:tcPr>
          <w:p w14:paraId="7437CFA2" w14:textId="77777777" w:rsidR="00064C17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92" w:type="dxa"/>
          </w:tcPr>
          <w:p w14:paraId="1C25732A" w14:textId="77777777" w:rsidR="00064C17" w:rsidRPr="00F60D74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1843" w:type="dxa"/>
          </w:tcPr>
          <w:p w14:paraId="63BFC8BB" w14:textId="77777777" w:rsidR="00064C17" w:rsidRPr="008F187D" w:rsidRDefault="00170E5B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5</w:t>
            </w:r>
          </w:p>
        </w:tc>
        <w:tc>
          <w:tcPr>
            <w:tcW w:w="1276" w:type="dxa"/>
          </w:tcPr>
          <w:p w14:paraId="4F8489CC" w14:textId="787A4839" w:rsidR="00064C17" w:rsidRPr="008F187D" w:rsidRDefault="00B629F3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</w:t>
            </w:r>
          </w:p>
        </w:tc>
        <w:tc>
          <w:tcPr>
            <w:tcW w:w="1843" w:type="dxa"/>
          </w:tcPr>
          <w:p w14:paraId="2AA7251D" w14:textId="4D412D8D" w:rsidR="00064C17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30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B629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F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B629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8F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B629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8F18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064C17" w:rsidRPr="00754C41" w14:paraId="3343B031" w14:textId="77777777" w:rsidTr="00530C2C">
        <w:tc>
          <w:tcPr>
            <w:tcW w:w="3828" w:type="dxa"/>
          </w:tcPr>
          <w:p w14:paraId="771507F0" w14:textId="77777777" w:rsidR="00064C17" w:rsidRPr="00394876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Only in HWE</w:t>
            </w:r>
          </w:p>
        </w:tc>
        <w:tc>
          <w:tcPr>
            <w:tcW w:w="1134" w:type="dxa"/>
          </w:tcPr>
          <w:p w14:paraId="7CDE884E" w14:textId="77777777" w:rsidR="00064C17" w:rsidRPr="00840A61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26" w:type="dxa"/>
          </w:tcPr>
          <w:p w14:paraId="00201DF0" w14:textId="77777777" w:rsidR="00064C17" w:rsidRPr="00840A61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77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3/3384</w:t>
            </w: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6B292E91" w14:textId="77777777" w:rsidR="00064C17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14:paraId="25EC5B3A" w14:textId="77777777" w:rsidR="00064C17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92" w:type="dxa"/>
          </w:tcPr>
          <w:p w14:paraId="77748D2B" w14:textId="77777777" w:rsidR="00064C17" w:rsidRPr="00F60D74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170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1843" w:type="dxa"/>
          </w:tcPr>
          <w:p w14:paraId="4D58A74D" w14:textId="77777777" w:rsidR="00064C17" w:rsidRPr="00B36DE6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170E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76" w:type="dxa"/>
          </w:tcPr>
          <w:p w14:paraId="5D171867" w14:textId="3E0B962C" w:rsidR="00064C17" w:rsidRPr="008F187D" w:rsidRDefault="00B629F3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</w:t>
            </w:r>
          </w:p>
        </w:tc>
        <w:tc>
          <w:tcPr>
            <w:tcW w:w="1843" w:type="dxa"/>
          </w:tcPr>
          <w:p w14:paraId="5A1002AE" w14:textId="77777777" w:rsidR="00064C17" w:rsidRPr="00B629F3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</w:t>
            </w:r>
            <w:r w:rsidR="00630366"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8</w:t>
            </w:r>
            <w:r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(0.</w:t>
            </w:r>
            <w:r w:rsidR="00630366"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9</w:t>
            </w:r>
            <w:r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sym w:font="Symbol" w:char="F02D"/>
            </w:r>
            <w:r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.9</w:t>
            </w:r>
            <w:r w:rsidR="00630366"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7</w:t>
            </w:r>
            <w:r w:rsidRPr="00B629F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064C17" w:rsidRPr="00754C41" w14:paraId="478FBFF7" w14:textId="77777777" w:rsidTr="00530C2C">
        <w:tc>
          <w:tcPr>
            <w:tcW w:w="3828" w:type="dxa"/>
            <w:tcBorders>
              <w:bottom w:val="single" w:sz="4" w:space="0" w:color="auto"/>
            </w:tcBorders>
          </w:tcPr>
          <w:p w14:paraId="46CB1F9E" w14:textId="77777777" w:rsidR="00064C17" w:rsidRPr="00394876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WE and without Tong et al. (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988C5BD" w14:textId="77777777" w:rsidR="00064C17" w:rsidRPr="00840A61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F16DF98" w14:textId="77777777" w:rsidR="00064C17" w:rsidRPr="00840A61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38 (2728/281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B8C8E7A" w14:textId="77777777" w:rsidR="00064C17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5A42CA5E" w14:textId="77777777" w:rsidR="00064C17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5A4F4A" w14:textId="77777777" w:rsidR="00064C17" w:rsidRPr="00F60D74" w:rsidRDefault="00170E5B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A0AD3D" w14:textId="77777777" w:rsidR="00064C17" w:rsidRPr="00B36DE6" w:rsidRDefault="00170E5B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D22D174" w14:textId="13B53C31" w:rsidR="00064C17" w:rsidRPr="008F187D" w:rsidRDefault="00B629F3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BCA363D" w14:textId="781A209C" w:rsidR="00064C17" w:rsidRDefault="00064C17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63036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B629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</w:t>
            </w: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629F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946E38" w:rsidRPr="007B278E" w14:paraId="5026B9FF" w14:textId="77777777" w:rsidTr="00530C2C">
        <w:tc>
          <w:tcPr>
            <w:tcW w:w="3828" w:type="dxa"/>
            <w:tcBorders>
              <w:top w:val="single" w:sz="4" w:space="0" w:color="auto"/>
            </w:tcBorders>
          </w:tcPr>
          <w:p w14:paraId="70C43FAB" w14:textId="5169BE5F" w:rsidR="00946E38" w:rsidRPr="00394876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ele contrast</w:t>
            </w:r>
            <w:r w:rsidR="001464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G vs. 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3CB7444" w14:textId="77777777" w:rsidR="00946E38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3812F9" w14:textId="77777777" w:rsidR="00946E38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53C8BC3" w14:textId="77777777" w:rsidR="00946E38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ECA7F3F" w14:textId="77777777" w:rsidR="00946E38" w:rsidRPr="00F60D74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98071B2" w14:textId="77777777" w:rsidR="00946E38" w:rsidRPr="00F60D74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96A363" w14:textId="77777777" w:rsidR="00946E38" w:rsidRPr="008F187D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106F231" w14:textId="77777777" w:rsidR="00946E38" w:rsidRPr="008F187D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862AD9" w14:textId="77777777" w:rsidR="00946E38" w:rsidRDefault="00946E38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D3B06" w:rsidRPr="00524CB5" w14:paraId="4D0C9616" w14:textId="77777777" w:rsidTr="00530C2C">
        <w:tc>
          <w:tcPr>
            <w:tcW w:w="3828" w:type="dxa"/>
          </w:tcPr>
          <w:p w14:paraId="78BA4C71" w14:textId="77777777" w:rsidR="00FD3B06" w:rsidRPr="00394876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1134" w:type="dxa"/>
          </w:tcPr>
          <w:p w14:paraId="1E137EF8" w14:textId="77777777" w:rsidR="00FD3B06" w:rsidRPr="00840A61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0A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126" w:type="dxa"/>
          </w:tcPr>
          <w:p w14:paraId="6CFAA391" w14:textId="77777777" w:rsidR="00FD3B06" w:rsidRPr="00524CB5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C38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34</w:t>
            </w: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8</w:t>
            </w:r>
            <w:r w:rsidR="004C38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4/9310</w:t>
            </w: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6661E9B5" w14:textId="77777777" w:rsidR="00FD3B06" w:rsidRPr="00524CB5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4C38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09" w:type="dxa"/>
          </w:tcPr>
          <w:p w14:paraId="554FC4A8" w14:textId="77777777" w:rsidR="00FD3B06" w:rsidRPr="00524CB5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992" w:type="dxa"/>
          </w:tcPr>
          <w:p w14:paraId="70383D31" w14:textId="77777777" w:rsidR="00FD3B06" w:rsidRPr="00524CB5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38906AAD" w14:textId="77777777" w:rsidR="00FD3B06" w:rsidRPr="00524CB5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  <w:r w:rsidR="004C38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14:paraId="17593BA7" w14:textId="463F6DA5" w:rsidR="00FD3B06" w:rsidRPr="00524CB5" w:rsidRDefault="00964DEB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</w:t>
            </w:r>
          </w:p>
        </w:tc>
        <w:tc>
          <w:tcPr>
            <w:tcW w:w="1843" w:type="dxa"/>
          </w:tcPr>
          <w:p w14:paraId="5552301C" w14:textId="77777777" w:rsidR="00FD3B06" w:rsidRPr="00524CB5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72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3 (0.81</w:t>
            </w: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</w:t>
            </w:r>
            <w:r w:rsidR="00B72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D3B06" w:rsidRPr="00524CB5" w14:paraId="1A641605" w14:textId="77777777" w:rsidTr="00530C2C">
        <w:tc>
          <w:tcPr>
            <w:tcW w:w="3828" w:type="dxa"/>
          </w:tcPr>
          <w:p w14:paraId="76E6A3C1" w14:textId="77777777" w:rsidR="00FD3B06" w:rsidRPr="00394876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thout Tong et al. (2)</w:t>
            </w:r>
          </w:p>
        </w:tc>
        <w:tc>
          <w:tcPr>
            <w:tcW w:w="1134" w:type="dxa"/>
          </w:tcPr>
          <w:p w14:paraId="0925142F" w14:textId="77777777" w:rsidR="00FD3B06" w:rsidRPr="00840A61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126" w:type="dxa"/>
          </w:tcPr>
          <w:p w14:paraId="6E84064B" w14:textId="77777777" w:rsidR="00FD3B06" w:rsidRPr="00524CB5" w:rsidRDefault="004C38E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94/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2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59F2666D" w14:textId="77777777" w:rsidR="00FD3B06" w:rsidRPr="00524CB5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C38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09" w:type="dxa"/>
          </w:tcPr>
          <w:p w14:paraId="4350551D" w14:textId="77777777" w:rsidR="00FD3B06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92" w:type="dxa"/>
          </w:tcPr>
          <w:p w14:paraId="7BDE1A7D" w14:textId="77777777" w:rsidR="00FD3B06" w:rsidRPr="00524CB5" w:rsidRDefault="004C38E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843" w:type="dxa"/>
          </w:tcPr>
          <w:p w14:paraId="12AB2F44" w14:textId="77777777" w:rsidR="00FD3B06" w:rsidRPr="00B36DE6" w:rsidRDefault="004C38E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6</w:t>
            </w:r>
          </w:p>
        </w:tc>
        <w:tc>
          <w:tcPr>
            <w:tcW w:w="1276" w:type="dxa"/>
          </w:tcPr>
          <w:p w14:paraId="4C40EEF0" w14:textId="3F7844A9" w:rsidR="00FD3B06" w:rsidRPr="00524CB5" w:rsidRDefault="00964DEB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</w:t>
            </w:r>
          </w:p>
        </w:tc>
        <w:tc>
          <w:tcPr>
            <w:tcW w:w="1843" w:type="dxa"/>
          </w:tcPr>
          <w:p w14:paraId="721B3F9B" w14:textId="77777777" w:rsidR="00FD3B06" w:rsidRPr="00524CB5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</w:t>
            </w: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 w:rsidR="00B72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</w:t>
            </w: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B72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B36D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D3B06" w:rsidRPr="00524CB5" w14:paraId="0DED5A84" w14:textId="77777777" w:rsidTr="00530C2C">
        <w:tc>
          <w:tcPr>
            <w:tcW w:w="3828" w:type="dxa"/>
          </w:tcPr>
          <w:p w14:paraId="0CAD8946" w14:textId="77777777" w:rsidR="00FD3B06" w:rsidRPr="00394876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ly in HWE</w:t>
            </w:r>
          </w:p>
        </w:tc>
        <w:tc>
          <w:tcPr>
            <w:tcW w:w="1134" w:type="dxa"/>
          </w:tcPr>
          <w:p w14:paraId="7877F288" w14:textId="77777777" w:rsidR="00FD3B06" w:rsidRPr="00840A61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126" w:type="dxa"/>
          </w:tcPr>
          <w:p w14:paraId="2CA03CC6" w14:textId="77777777" w:rsidR="00FD3B06" w:rsidRPr="00524CB5" w:rsidRDefault="004C38E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4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8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50" w:type="dxa"/>
          </w:tcPr>
          <w:p w14:paraId="1A484B07" w14:textId="77777777" w:rsidR="00FD3B06" w:rsidRPr="00524CB5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C38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09" w:type="dxa"/>
          </w:tcPr>
          <w:p w14:paraId="62730FE0" w14:textId="77777777" w:rsidR="00FD3B06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992" w:type="dxa"/>
          </w:tcPr>
          <w:p w14:paraId="7334F763" w14:textId="77777777" w:rsidR="00FD3B06" w:rsidRPr="00524CB5" w:rsidRDefault="004C38E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1843" w:type="dxa"/>
          </w:tcPr>
          <w:p w14:paraId="52038A33" w14:textId="77777777" w:rsidR="00FD3B06" w:rsidRPr="00524CB5" w:rsidRDefault="004C38E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0</w:t>
            </w:r>
          </w:p>
        </w:tc>
        <w:tc>
          <w:tcPr>
            <w:tcW w:w="1276" w:type="dxa"/>
          </w:tcPr>
          <w:p w14:paraId="6CD99C78" w14:textId="2DEC19C8" w:rsidR="00FD3B06" w:rsidRPr="00524CB5" w:rsidRDefault="00964DEB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</w:t>
            </w:r>
          </w:p>
        </w:tc>
        <w:tc>
          <w:tcPr>
            <w:tcW w:w="1843" w:type="dxa"/>
          </w:tcPr>
          <w:p w14:paraId="73548E8B" w14:textId="77777777" w:rsidR="00FD3B06" w:rsidRPr="00524CB5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B72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B72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 w:rsidR="00B72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B72C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FD3B06" w:rsidRPr="00524CB5" w14:paraId="3D65F42A" w14:textId="77777777" w:rsidTr="00530C2C">
        <w:tc>
          <w:tcPr>
            <w:tcW w:w="3828" w:type="dxa"/>
            <w:tcBorders>
              <w:bottom w:val="single" w:sz="4" w:space="0" w:color="auto"/>
            </w:tcBorders>
          </w:tcPr>
          <w:p w14:paraId="65B642B5" w14:textId="77777777" w:rsidR="00FD3B06" w:rsidRPr="00394876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487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WE and without Tong et al. (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2A01E8" w14:textId="77777777" w:rsidR="00FD3B06" w:rsidRPr="00840A61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97E731" w14:textId="77777777" w:rsidR="00FD3B06" w:rsidRPr="00524CB5" w:rsidRDefault="004C38E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76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6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88D0855" w14:textId="77777777" w:rsidR="00FD3B06" w:rsidRPr="00524CB5" w:rsidRDefault="004C38E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FD3B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585944D" w14:textId="77777777" w:rsidR="00FD3B06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0970544" w14:textId="77777777" w:rsidR="00FD3B06" w:rsidRPr="00524CB5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4C38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4C38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CB203DA" w14:textId="77777777" w:rsidR="00FD3B06" w:rsidRPr="00524CB5" w:rsidRDefault="004C38E2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44AAFAB" w14:textId="343873E5" w:rsidR="00FD3B06" w:rsidRPr="00524CB5" w:rsidRDefault="00964DEB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x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041F522" w14:textId="6FD5B315" w:rsidR="00FD3B06" w:rsidRPr="00524CB5" w:rsidRDefault="00FD3B06" w:rsidP="0002432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964D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.8</w:t>
            </w:r>
            <w:r w:rsidR="00964D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2D"/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964D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524CB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176C5632" w14:textId="6E396F0D" w:rsidR="00EE63AB" w:rsidRDefault="00E40BDE" w:rsidP="00E251FC">
      <w:pPr>
        <w:spacing w:after="0" w:line="42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*N</w:t>
      </w:r>
      <w:r w:rsidR="00E31D22">
        <w:rPr>
          <w:rFonts w:ascii="Times New Roman" w:hAnsi="Times New Roman" w:cs="Times New Roman"/>
          <w:sz w:val="24"/>
          <w:szCs w:val="24"/>
          <w:lang w:val="en-US"/>
        </w:rPr>
        <w:t xml:space="preserve">umber of independent sets of cases and controls. </w:t>
      </w:r>
      <w:r w:rsidR="00392D82">
        <w:rPr>
          <w:rFonts w:ascii="Times New Roman" w:hAnsi="Times New Roman" w:cs="Times New Roman"/>
          <w:sz w:val="24"/>
          <w:szCs w:val="24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>*</w:t>
      </w:r>
      <w:r w:rsidR="00731D16">
        <w:rPr>
          <w:rFonts w:ascii="Times New Roman" w:hAnsi="Times New Roman" w:cs="Times New Roman"/>
          <w:sz w:val="24"/>
          <w:szCs w:val="24"/>
          <w:lang w:val="en-US"/>
        </w:rPr>
        <w:t xml:space="preserve">Computed by Q-test. </w:t>
      </w:r>
      <w:bookmarkStart w:id="0" w:name="_Hlk104197455"/>
      <w:r w:rsidR="00922A95" w:rsidRPr="00A008AF">
        <w:rPr>
          <w:rFonts w:ascii="Times New Roman" w:hAnsi="Times New Roman" w:cs="Times New Roman"/>
          <w:sz w:val="24"/>
          <w:szCs w:val="24"/>
          <w:lang w:val="en-US" w:bidi="en-US"/>
        </w:rPr>
        <w:t xml:space="preserve">Statistically </w:t>
      </w:r>
      <w:r w:rsidR="007B278E">
        <w:rPr>
          <w:rFonts w:ascii="Times New Roman" w:hAnsi="Times New Roman" w:cs="Times New Roman"/>
          <w:sz w:val="24"/>
          <w:szCs w:val="24"/>
          <w:lang w:val="en-US" w:bidi="en-US"/>
        </w:rPr>
        <w:t>suggestive</w:t>
      </w:r>
      <w:r w:rsidR="00922A95" w:rsidRPr="00A008AF">
        <w:rPr>
          <w:rFonts w:ascii="Times New Roman" w:hAnsi="Times New Roman" w:cs="Times New Roman"/>
          <w:sz w:val="24"/>
          <w:szCs w:val="24"/>
          <w:lang w:val="en-US" w:bidi="en-US"/>
        </w:rPr>
        <w:t xml:space="preserve"> association estimates are shown in bold, considering the most appropriate model for each analysis (fixed- or random-effects). </w:t>
      </w:r>
      <w:bookmarkEnd w:id="0"/>
      <w:r w:rsidR="00DF2235">
        <w:rPr>
          <w:rFonts w:ascii="Times New Roman" w:hAnsi="Times New Roman" w:cs="Times New Roman"/>
          <w:sz w:val="24"/>
          <w:szCs w:val="24"/>
          <w:lang w:val="en-US"/>
        </w:rPr>
        <w:t>DR</w:t>
      </w:r>
      <w:r w:rsidR="0002432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DF2235">
        <w:rPr>
          <w:rFonts w:ascii="Times New Roman" w:hAnsi="Times New Roman" w:cs="Times New Roman"/>
          <w:sz w:val="24"/>
          <w:szCs w:val="24"/>
          <w:lang w:val="en-US"/>
        </w:rPr>
        <w:t xml:space="preserve"> diabetic retinopathy</w:t>
      </w:r>
      <w:r w:rsidR="0002432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F223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E63AB">
        <w:rPr>
          <w:rFonts w:ascii="Times New Roman" w:hAnsi="Times New Roman" w:cs="Times New Roman"/>
          <w:sz w:val="24"/>
          <w:szCs w:val="24"/>
          <w:lang w:val="en-US"/>
        </w:rPr>
        <w:t>HWE</w:t>
      </w:r>
      <w:r w:rsidR="0002432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E63AB">
        <w:rPr>
          <w:rFonts w:ascii="Times New Roman" w:hAnsi="Times New Roman" w:cs="Times New Roman"/>
          <w:sz w:val="24"/>
          <w:szCs w:val="24"/>
          <w:lang w:val="en-US"/>
        </w:rPr>
        <w:t xml:space="preserve"> Hardy-Weinberg equilibrium</w:t>
      </w:r>
      <w:r w:rsidR="0002432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C0489">
        <w:rPr>
          <w:rFonts w:ascii="Times New Roman" w:hAnsi="Times New Roman" w:cs="Times New Roman"/>
          <w:sz w:val="24"/>
          <w:szCs w:val="24"/>
          <w:lang w:val="en-US"/>
        </w:rPr>
        <w:t xml:space="preserve"> OR</w:t>
      </w:r>
      <w:r w:rsidR="0002432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C0489">
        <w:rPr>
          <w:rFonts w:ascii="Times New Roman" w:hAnsi="Times New Roman" w:cs="Times New Roman"/>
          <w:sz w:val="24"/>
          <w:szCs w:val="24"/>
          <w:lang w:val="en-US"/>
        </w:rPr>
        <w:t xml:space="preserve"> odds ratio</w:t>
      </w:r>
      <w:r w:rsidR="0002432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C0489">
        <w:rPr>
          <w:rFonts w:ascii="Times New Roman" w:hAnsi="Times New Roman" w:cs="Times New Roman"/>
          <w:sz w:val="24"/>
          <w:szCs w:val="24"/>
          <w:lang w:val="en-US"/>
        </w:rPr>
        <w:t xml:space="preserve"> 95% CI</w:t>
      </w:r>
      <w:r w:rsidR="00024326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BC0489">
        <w:rPr>
          <w:rFonts w:ascii="Times New Roman" w:hAnsi="Times New Roman" w:cs="Times New Roman"/>
          <w:sz w:val="24"/>
          <w:szCs w:val="24"/>
          <w:lang w:val="en-US"/>
        </w:rPr>
        <w:t xml:space="preserve"> 95% confidence interval</w:t>
      </w:r>
    </w:p>
    <w:sectPr w:rsidR="00EE63AB" w:rsidSect="00E251FC">
      <w:headerReference w:type="default" r:id="rId7"/>
      <w:pgSz w:w="16838" w:h="11906" w:orient="landscape" w:code="9"/>
      <w:pgMar w:top="1304" w:right="1418" w:bottom="124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E94A6" w14:textId="77777777" w:rsidR="00832675" w:rsidRDefault="00832675" w:rsidP="003C65E7">
      <w:pPr>
        <w:spacing w:after="0" w:line="240" w:lineRule="auto"/>
      </w:pPr>
      <w:r>
        <w:separator/>
      </w:r>
    </w:p>
  </w:endnote>
  <w:endnote w:type="continuationSeparator" w:id="0">
    <w:p w14:paraId="1445E7F9" w14:textId="77777777" w:rsidR="00832675" w:rsidRDefault="00832675" w:rsidP="003C6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DF24F" w14:textId="77777777" w:rsidR="00832675" w:rsidRDefault="00832675" w:rsidP="003C65E7">
      <w:pPr>
        <w:spacing w:after="0" w:line="240" w:lineRule="auto"/>
      </w:pPr>
      <w:r>
        <w:separator/>
      </w:r>
    </w:p>
  </w:footnote>
  <w:footnote w:type="continuationSeparator" w:id="0">
    <w:p w14:paraId="705C6D9B" w14:textId="77777777" w:rsidR="00832675" w:rsidRDefault="00832675" w:rsidP="003C65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4CC9AC" w14:textId="67586630" w:rsidR="00A75587" w:rsidRDefault="00A75587">
    <w:pPr>
      <w:pStyle w:val="Cabealho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4555348D" wp14:editId="70CDDB63">
              <wp:simplePos x="0" y="0"/>
              <wp:positionH relativeFrom="margin">
                <wp:align>left</wp:align>
              </wp:positionH>
              <wp:positionV relativeFrom="topMargin">
                <wp:align>center</wp:align>
              </wp:positionV>
              <wp:extent cx="5943600" cy="173736"/>
              <wp:effectExtent l="0" t="0" r="0" b="635"/>
              <wp:wrapNone/>
              <wp:docPr id="220" name="Caixa de Texto 2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943600" cy="173736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56441A7C" w14:textId="042A12F1" w:rsidR="00A75587" w:rsidRDefault="00A75587">
                          <w:pPr>
                            <w:spacing w:after="0" w:line="240" w:lineRule="auto"/>
                            <w:jc w:val="right"/>
                          </w:pPr>
                          <w:r>
                            <w:t>Sesti et al.</w:t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555348D" id="_x0000_t202" coordsize="21600,21600" o:spt="202" path="m,l,21600r21600,l21600,xe">
              <v:stroke joinstyle="miter"/>
              <v:path gradientshapeok="t" o:connecttype="rect"/>
            </v:shapetype>
            <v:shape id="Caixa de Texto 220" o:spid="_x0000_s1026" type="#_x0000_t202" style="position:absolute;margin-left:0;margin-top:0;width:468pt;height:13.7pt;z-index:251660288;visibility:visible;mso-wrap-style:square;mso-width-percent:1000;mso-height-percent:0;mso-wrap-distance-left:9pt;mso-wrap-distance-top:0;mso-wrap-distance-right:9pt;mso-wrap-distance-bottom:0;mso-position-horizontal:left;mso-position-horizontal-relative:margin;mso-position-vertical:center;mso-position-vertical-relative:top-margin-area;mso-width-percent:100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" o:allowincell="f" filled="f" stroked="f">
              <v:textbox style="mso-fit-shape-to-text:t" inset=",0,,0">
                <w:txbxContent>
                  <w:p w14:paraId="56441A7C" w14:textId="042A12F1" w:rsidR="00A75587" w:rsidRDefault="00A75587">
                    <w:pPr>
                      <w:spacing w:after="0" w:line="240" w:lineRule="auto"/>
                      <w:jc w:val="right"/>
                    </w:pPr>
                    <w:r>
                      <w:t>Sesti et al.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246660D3" wp14:editId="069D3BDF">
              <wp:simplePos x="0" y="0"/>
              <wp:positionH relativeFrom="page">
                <wp:align>right</wp:align>
              </wp:positionH>
              <wp:positionV relativeFrom="topMargin">
                <wp:align>center</wp:align>
              </wp:positionV>
              <wp:extent cx="911860" cy="170815"/>
              <wp:effectExtent l="0" t="0" r="0" b="635"/>
              <wp:wrapNone/>
              <wp:docPr id="221" name="Caixa de Texto 2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1860" cy="170815"/>
                      </a:xfrm>
                      <a:prstGeom prst="rect">
                        <a:avLst/>
                      </a:prstGeom>
                      <a:solidFill>
                        <a:schemeClr val="accent6">
                          <a:lumMod val="60000"/>
                          <a:lumOff val="40000"/>
                        </a:schemeClr>
                      </a:solidFill>
                      <a:ln>
                        <a:noFill/>
                      </a:ln>
                    </wps:spPr>
                    <wps:txbx>
                      <w:txbxContent>
                        <w:p w14:paraId="079B4185" w14:textId="77777777" w:rsidR="00A75587" w:rsidRDefault="00A75587">
                          <w:pPr>
                            <w:spacing w:after="0" w:line="240" w:lineRule="auto"/>
                            <w:rPr>
                              <w:color w:val="FFFFFF" w:themeColor="background1"/>
                            </w:rPr>
                          </w:pPr>
                          <w:r>
                            <w:fldChar w:fldCharType="begin"/>
                          </w:r>
                          <w:r>
                            <w:instrText>PAGE   \* MERGEFORMAT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color w:val="FFFFFF" w:themeColor="background1"/>
                            </w:rPr>
                            <w:t>2</w:t>
                          </w:r>
                          <w:r>
                            <w:rPr>
                              <w:color w:val="FFFFFF" w:themeColor="background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right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246660D3" id="Caixa de Texto 221" o:spid="_x0000_s1027" type="#_x0000_t202" style="position:absolute;margin-left:20.6pt;margin-top:0;width:71.8pt;height:13.45pt;z-index:251659264;visibility:visible;mso-wrap-style:square;mso-width-percent:1000;mso-height-percent:0;mso-wrap-distance-left:9pt;mso-wrap-distance-top:0;mso-wrap-distance-right:9pt;mso-wrap-distance-bottom:0;mso-position-horizontal:right;mso-position-horizontal-relative:page;mso-position-vertical:center;mso-position-vertical-relative:top-margin-area;mso-width-percent:1000;mso-height-percent:0;mso-width-relative:righ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" o:allowincell="f" fillcolor="#a8d08d [1945]" stroked="f">
              <v:textbox style="mso-fit-shape-to-text:t" inset=",0,,0">
                <w:txbxContent>
                  <w:p w14:paraId="079B4185" w14:textId="77777777" w:rsidR="00A75587" w:rsidRDefault="00A75587">
                    <w:pPr>
                      <w:spacing w:after="0" w:line="240" w:lineRule="auto"/>
                      <w:rPr>
                        <w:color w:val="FFFFFF" w:themeColor="background1"/>
                      </w:rPr>
                    </w:pPr>
                    <w:r>
                      <w:fldChar w:fldCharType="begin"/>
                    </w:r>
                    <w:r>
                      <w:instrText>PAGE   \* MERGEFORMAT</w:instrText>
                    </w:r>
                    <w:r>
                      <w:fldChar w:fldCharType="separate"/>
                    </w:r>
                    <w:r>
                      <w:rPr>
                        <w:color w:val="FFFFFF" w:themeColor="background1"/>
                      </w:rPr>
                      <w:t>2</w:t>
                    </w:r>
                    <w:r>
                      <w:rPr>
                        <w:color w:val="FFFFFF" w:themeColor="background1"/>
                      </w:rPr>
                      <w:fldChar w:fldCharType="end"/>
                    </w:r>
                  </w:p>
                </w:txbxContent>
              </v:textbox>
              <w10:wrap anchorx="page" anchory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6639"/>
    <w:rsid w:val="00024326"/>
    <w:rsid w:val="00026C4A"/>
    <w:rsid w:val="00035BA9"/>
    <w:rsid w:val="00064C17"/>
    <w:rsid w:val="00070428"/>
    <w:rsid w:val="00076AFD"/>
    <w:rsid w:val="0008228B"/>
    <w:rsid w:val="00085BE8"/>
    <w:rsid w:val="000B24A1"/>
    <w:rsid w:val="000C0809"/>
    <w:rsid w:val="000C52A9"/>
    <w:rsid w:val="000D4B1B"/>
    <w:rsid w:val="000E55F0"/>
    <w:rsid w:val="000E5B80"/>
    <w:rsid w:val="00100732"/>
    <w:rsid w:val="00106639"/>
    <w:rsid w:val="00131554"/>
    <w:rsid w:val="00146434"/>
    <w:rsid w:val="00157565"/>
    <w:rsid w:val="001644F0"/>
    <w:rsid w:val="00164612"/>
    <w:rsid w:val="00170E5B"/>
    <w:rsid w:val="00176758"/>
    <w:rsid w:val="001768BA"/>
    <w:rsid w:val="00181079"/>
    <w:rsid w:val="001842A0"/>
    <w:rsid w:val="001925DE"/>
    <w:rsid w:val="0019729B"/>
    <w:rsid w:val="001A09DB"/>
    <w:rsid w:val="001F4695"/>
    <w:rsid w:val="00203DC1"/>
    <w:rsid w:val="002160B6"/>
    <w:rsid w:val="00217AA8"/>
    <w:rsid w:val="0022750B"/>
    <w:rsid w:val="002378E8"/>
    <w:rsid w:val="00261371"/>
    <w:rsid w:val="0028560A"/>
    <w:rsid w:val="002A6D9D"/>
    <w:rsid w:val="002B5687"/>
    <w:rsid w:val="002B5F33"/>
    <w:rsid w:val="002C313B"/>
    <w:rsid w:val="002F0B9D"/>
    <w:rsid w:val="00314C7B"/>
    <w:rsid w:val="00314D14"/>
    <w:rsid w:val="00340A5E"/>
    <w:rsid w:val="00340D42"/>
    <w:rsid w:val="00343EDB"/>
    <w:rsid w:val="00381150"/>
    <w:rsid w:val="00392D82"/>
    <w:rsid w:val="00394876"/>
    <w:rsid w:val="003B0FCF"/>
    <w:rsid w:val="003C65E7"/>
    <w:rsid w:val="003D2A62"/>
    <w:rsid w:val="003F0D6F"/>
    <w:rsid w:val="003F1B8F"/>
    <w:rsid w:val="00402C05"/>
    <w:rsid w:val="00406AB1"/>
    <w:rsid w:val="00412322"/>
    <w:rsid w:val="00490B31"/>
    <w:rsid w:val="004A7546"/>
    <w:rsid w:val="004B4778"/>
    <w:rsid w:val="004C38E2"/>
    <w:rsid w:val="004C72F8"/>
    <w:rsid w:val="004F7862"/>
    <w:rsid w:val="00524CB5"/>
    <w:rsid w:val="0052627C"/>
    <w:rsid w:val="00530C2C"/>
    <w:rsid w:val="00562F76"/>
    <w:rsid w:val="00567287"/>
    <w:rsid w:val="00573438"/>
    <w:rsid w:val="00587B4F"/>
    <w:rsid w:val="00587F1A"/>
    <w:rsid w:val="0059206D"/>
    <w:rsid w:val="005A612D"/>
    <w:rsid w:val="005C3F2C"/>
    <w:rsid w:val="005D6BD4"/>
    <w:rsid w:val="005E7E23"/>
    <w:rsid w:val="00621F99"/>
    <w:rsid w:val="00622640"/>
    <w:rsid w:val="00630366"/>
    <w:rsid w:val="00682266"/>
    <w:rsid w:val="006A143B"/>
    <w:rsid w:val="006D1E8A"/>
    <w:rsid w:val="006D4CC8"/>
    <w:rsid w:val="006E1522"/>
    <w:rsid w:val="00715CBB"/>
    <w:rsid w:val="00731D16"/>
    <w:rsid w:val="00734709"/>
    <w:rsid w:val="00735F15"/>
    <w:rsid w:val="00740D7B"/>
    <w:rsid w:val="007533F9"/>
    <w:rsid w:val="007540C5"/>
    <w:rsid w:val="00754C41"/>
    <w:rsid w:val="007630FC"/>
    <w:rsid w:val="00766F09"/>
    <w:rsid w:val="00792620"/>
    <w:rsid w:val="00793CE9"/>
    <w:rsid w:val="00797F5B"/>
    <w:rsid w:val="007A3482"/>
    <w:rsid w:val="007A3DEA"/>
    <w:rsid w:val="007B278E"/>
    <w:rsid w:val="007C745B"/>
    <w:rsid w:val="007E0388"/>
    <w:rsid w:val="007F7724"/>
    <w:rsid w:val="00832675"/>
    <w:rsid w:val="00840A61"/>
    <w:rsid w:val="00855203"/>
    <w:rsid w:val="00876B7A"/>
    <w:rsid w:val="008911BD"/>
    <w:rsid w:val="00894367"/>
    <w:rsid w:val="008A0CCA"/>
    <w:rsid w:val="008B0991"/>
    <w:rsid w:val="008D1281"/>
    <w:rsid w:val="008D22D0"/>
    <w:rsid w:val="008E1881"/>
    <w:rsid w:val="008E3393"/>
    <w:rsid w:val="008F187D"/>
    <w:rsid w:val="00901489"/>
    <w:rsid w:val="00903C29"/>
    <w:rsid w:val="00922A95"/>
    <w:rsid w:val="0092629C"/>
    <w:rsid w:val="00943400"/>
    <w:rsid w:val="00945FD4"/>
    <w:rsid w:val="00946E38"/>
    <w:rsid w:val="00951A1E"/>
    <w:rsid w:val="00964DEB"/>
    <w:rsid w:val="00965B61"/>
    <w:rsid w:val="009743CC"/>
    <w:rsid w:val="009A3E2E"/>
    <w:rsid w:val="009B4179"/>
    <w:rsid w:val="009C473D"/>
    <w:rsid w:val="00A20C9F"/>
    <w:rsid w:val="00A20FFF"/>
    <w:rsid w:val="00A667D6"/>
    <w:rsid w:val="00A75587"/>
    <w:rsid w:val="00A865B2"/>
    <w:rsid w:val="00A8720F"/>
    <w:rsid w:val="00AA0313"/>
    <w:rsid w:val="00AA18AA"/>
    <w:rsid w:val="00AA2751"/>
    <w:rsid w:val="00AF5120"/>
    <w:rsid w:val="00AF5574"/>
    <w:rsid w:val="00B01707"/>
    <w:rsid w:val="00B25DAD"/>
    <w:rsid w:val="00B331F2"/>
    <w:rsid w:val="00B36DE6"/>
    <w:rsid w:val="00B47D69"/>
    <w:rsid w:val="00B629F3"/>
    <w:rsid w:val="00B72CC1"/>
    <w:rsid w:val="00B736A0"/>
    <w:rsid w:val="00B76252"/>
    <w:rsid w:val="00B84233"/>
    <w:rsid w:val="00B86D9A"/>
    <w:rsid w:val="00BA661B"/>
    <w:rsid w:val="00BC0489"/>
    <w:rsid w:val="00BD79D2"/>
    <w:rsid w:val="00BF3012"/>
    <w:rsid w:val="00C16EDB"/>
    <w:rsid w:val="00C20FC5"/>
    <w:rsid w:val="00C6409A"/>
    <w:rsid w:val="00C656BB"/>
    <w:rsid w:val="00C706B1"/>
    <w:rsid w:val="00C76765"/>
    <w:rsid w:val="00C91E5F"/>
    <w:rsid w:val="00C92C81"/>
    <w:rsid w:val="00CC7634"/>
    <w:rsid w:val="00CD5847"/>
    <w:rsid w:val="00CF747D"/>
    <w:rsid w:val="00D04710"/>
    <w:rsid w:val="00D12099"/>
    <w:rsid w:val="00D203D4"/>
    <w:rsid w:val="00D239EF"/>
    <w:rsid w:val="00D25361"/>
    <w:rsid w:val="00D3363C"/>
    <w:rsid w:val="00D42F96"/>
    <w:rsid w:val="00D76F91"/>
    <w:rsid w:val="00D8139F"/>
    <w:rsid w:val="00D86263"/>
    <w:rsid w:val="00D93F2A"/>
    <w:rsid w:val="00DA4FC6"/>
    <w:rsid w:val="00DD1375"/>
    <w:rsid w:val="00DE586E"/>
    <w:rsid w:val="00DF2235"/>
    <w:rsid w:val="00E00BE5"/>
    <w:rsid w:val="00E039FD"/>
    <w:rsid w:val="00E251FC"/>
    <w:rsid w:val="00E31D22"/>
    <w:rsid w:val="00E40BDE"/>
    <w:rsid w:val="00E44098"/>
    <w:rsid w:val="00E54A6A"/>
    <w:rsid w:val="00E82F1C"/>
    <w:rsid w:val="00EE63AB"/>
    <w:rsid w:val="00EE7349"/>
    <w:rsid w:val="00F14F38"/>
    <w:rsid w:val="00F37148"/>
    <w:rsid w:val="00F51260"/>
    <w:rsid w:val="00F60D74"/>
    <w:rsid w:val="00F80045"/>
    <w:rsid w:val="00F97A22"/>
    <w:rsid w:val="00FA00E8"/>
    <w:rsid w:val="00FA1CEF"/>
    <w:rsid w:val="00FB3631"/>
    <w:rsid w:val="00FD3B06"/>
    <w:rsid w:val="00FE4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E474E2"/>
  <w15:chartTrackingRefBased/>
  <w15:docId w15:val="{777E34C0-9715-410E-909C-4441B61DD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2B5687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026C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26C4A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3C65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C65E7"/>
  </w:style>
  <w:style w:type="paragraph" w:styleId="Rodap">
    <w:name w:val="footer"/>
    <w:basedOn w:val="Normal"/>
    <w:link w:val="RodapChar"/>
    <w:uiPriority w:val="99"/>
    <w:unhideWhenUsed/>
    <w:rsid w:val="003C65E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C6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4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FE53266F-DD7A-49A8-806F-94801F46A3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1</TotalTime>
  <Pages>3</Pages>
  <Words>443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átia Santos</dc:creator>
  <cp:keywords/>
  <dc:description/>
  <cp:lastModifiedBy>Kátia Santos</cp:lastModifiedBy>
  <cp:revision>70</cp:revision>
  <cp:lastPrinted>2021-01-06T00:56:00Z</cp:lastPrinted>
  <dcterms:created xsi:type="dcterms:W3CDTF">2020-12-26T14:55:00Z</dcterms:created>
  <dcterms:modified xsi:type="dcterms:W3CDTF">2022-05-23T14:24:00Z</dcterms:modified>
</cp:coreProperties>
</file>